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BDA87" w14:textId="77777777" w:rsidR="00C42301" w:rsidRPr="00C42301" w:rsidRDefault="00C42301" w:rsidP="0001436A">
      <w:pPr>
        <w:pStyle w:val="SupplementaryMaterial"/>
        <w:rPr>
          <w:i w:val="0"/>
        </w:rPr>
      </w:pPr>
      <w:r w:rsidRPr="00C42301">
        <w:rPr>
          <w:i w:val="0"/>
        </w:rPr>
        <w:t>Socioecological Drivers and Solutions of Burnout - a Mixed Methods Study of Military Health Providers</w:t>
      </w:r>
    </w:p>
    <w:p w14:paraId="5E1E54AB" w14:textId="58E1594E" w:rsidR="00654E8F" w:rsidRDefault="00654E8F" w:rsidP="0001436A">
      <w:pPr>
        <w:pStyle w:val="SupplementaryMaterial"/>
      </w:pPr>
      <w:r w:rsidRPr="001549D3">
        <w:t>Supplementary Material</w:t>
      </w:r>
    </w:p>
    <w:p w14:paraId="27D0B0E7" w14:textId="5435E6DA" w:rsidR="00C42301" w:rsidRDefault="00C42301" w:rsidP="00C42301">
      <w:pPr>
        <w:pStyle w:val="Heading2"/>
      </w:pPr>
      <w:r>
        <w:t xml:space="preserve">Supplemental Table 1: Description of Email versus Anonymous </w:t>
      </w:r>
      <w:r w:rsidR="00273C96">
        <w:t>Survey</w:t>
      </w:r>
      <w:bookmarkStart w:id="0" w:name="_GoBack"/>
      <w:bookmarkEnd w:id="0"/>
      <w:r>
        <w:t xml:space="preserve"> Participant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46"/>
        <w:gridCol w:w="1485"/>
        <w:gridCol w:w="1421"/>
        <w:gridCol w:w="1421"/>
        <w:gridCol w:w="1023"/>
        <w:gridCol w:w="1261"/>
      </w:tblGrid>
      <w:tr w:rsidR="00C42301" w:rsidRPr="00C42301" w14:paraId="3954CC5A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4F09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Characteristic (N (%)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B9D4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Anonymous 83 (64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BE47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Email</w:t>
            </w:r>
          </w:p>
          <w:p w14:paraId="78606F79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46 (36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7250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Total</w:t>
            </w:r>
          </w:p>
          <w:p w14:paraId="1AAB3C8F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129 (100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F717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 xml:space="preserve">Chi square </w:t>
            </w:r>
            <w:r w:rsidRPr="00C42301">
              <w:rPr>
                <w:rFonts w:ascii="Cambria Math" w:hAnsi="Cambria Math" w:cs="Cambria Math"/>
                <w:b/>
                <w:szCs w:val="24"/>
              </w:rPr>
              <w:t>𝛘</w:t>
            </w:r>
            <w:r w:rsidRPr="00C42301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0F97" w14:textId="77777777" w:rsidR="00C42301" w:rsidRPr="00C42301" w:rsidRDefault="00C42301" w:rsidP="00C4230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42301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C42301" w:rsidRPr="00C42301" w14:paraId="2402043A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70E4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Male sex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864A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44 (53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85D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31 (67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9BD0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75(58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6D6E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2.515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D9E6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0.113 </w:t>
            </w:r>
          </w:p>
        </w:tc>
      </w:tr>
      <w:tr w:rsidR="00C42301" w:rsidRPr="00C42301" w14:paraId="2A2B5147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FD55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White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BA50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 64 (77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0730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40 (87%) 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89C4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104(81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E90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1.837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E1E2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175</w:t>
            </w:r>
          </w:p>
        </w:tc>
      </w:tr>
      <w:tr w:rsidR="00C42301" w:rsidRPr="00C42301" w14:paraId="38F19CC7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D0C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Army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672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24 (29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ABCB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14 (30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4AC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38 (30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CCA7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033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FA4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856</w:t>
            </w:r>
          </w:p>
        </w:tc>
      </w:tr>
      <w:tr w:rsidR="00C42301" w:rsidRPr="00C42301" w14:paraId="2C3A5440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603A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Physician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540E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76 (92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85C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46 (100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5A2A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122(95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CC4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4.102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BE60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043</w:t>
            </w:r>
          </w:p>
        </w:tc>
      </w:tr>
      <w:tr w:rsidR="00C42301" w:rsidRPr="00C42301" w14:paraId="3736EF94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D9F7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Practicing for over five years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B3D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31 (37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3A8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20 (43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93A7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51(40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1BE7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0.465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232B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495</w:t>
            </w:r>
          </w:p>
        </w:tc>
      </w:tr>
      <w:tr w:rsidR="00C42301" w:rsidRPr="00C42301" w14:paraId="18C79277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DB21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More than 10 years of service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5D1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61 (73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84C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40 (87%) 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CA0B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101(87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07D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3.157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FED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076</w:t>
            </w:r>
          </w:p>
        </w:tc>
      </w:tr>
      <w:tr w:rsidR="00C42301" w:rsidRPr="00C42301" w14:paraId="20437F13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AB95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Deployed at least once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507D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46 (55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B1A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28 (61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8474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74(57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35F9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0.359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7796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549</w:t>
            </w:r>
          </w:p>
        </w:tc>
      </w:tr>
      <w:tr w:rsidR="00C42301" w:rsidRPr="00C42301" w14:paraId="7FEC9610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BD9D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Married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1557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71 (86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7443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40 (87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F706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111 (86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5BF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 xml:space="preserve">0.049 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3608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824</w:t>
            </w:r>
          </w:p>
        </w:tc>
      </w:tr>
      <w:tr w:rsidR="00C42301" w:rsidRPr="00C42301" w14:paraId="7B71371B" w14:textId="77777777" w:rsidTr="00C42301">
        <w:trPr>
          <w:trHeight w:val="20"/>
        </w:trPr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D6C1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Has children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762B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57 (69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111B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35 (76%)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2F92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92(71%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CA0F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795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6902" w14:textId="77777777" w:rsidR="00C42301" w:rsidRPr="00C42301" w:rsidRDefault="00C42301" w:rsidP="00C42301">
            <w:pPr>
              <w:spacing w:before="0" w:after="0"/>
              <w:rPr>
                <w:rFonts w:cs="Times New Roman"/>
                <w:szCs w:val="24"/>
              </w:rPr>
            </w:pPr>
            <w:r w:rsidRPr="00C42301">
              <w:rPr>
                <w:rFonts w:cs="Times New Roman"/>
                <w:szCs w:val="24"/>
              </w:rPr>
              <w:t>0.373</w:t>
            </w:r>
          </w:p>
        </w:tc>
      </w:tr>
    </w:tbl>
    <w:p w14:paraId="415C0EA7" w14:textId="77777777" w:rsidR="00C42301" w:rsidRDefault="00C42301" w:rsidP="00C42301"/>
    <w:p w14:paraId="03AB02A6" w14:textId="77777777" w:rsidR="00C42301" w:rsidRDefault="00C42301" w:rsidP="00C42301"/>
    <w:sectPr w:rsidR="00C423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F4F17" w14:textId="77777777" w:rsidR="003977DD" w:rsidRDefault="003977DD" w:rsidP="00117666">
      <w:pPr>
        <w:spacing w:after="0"/>
      </w:pPr>
      <w:r>
        <w:separator/>
      </w:r>
    </w:p>
  </w:endnote>
  <w:endnote w:type="continuationSeparator" w:id="0">
    <w:p w14:paraId="34A41C69" w14:textId="77777777" w:rsidR="003977DD" w:rsidRDefault="003977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56FA5" w14:textId="77777777" w:rsidR="003977DD" w:rsidRDefault="003977DD" w:rsidP="00117666">
      <w:pPr>
        <w:spacing w:after="0"/>
      </w:pPr>
      <w:r>
        <w:separator/>
      </w:r>
    </w:p>
  </w:footnote>
  <w:footnote w:type="continuationSeparator" w:id="0">
    <w:p w14:paraId="03674CF4" w14:textId="77777777" w:rsidR="003977DD" w:rsidRDefault="003977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C96"/>
    <w:rsid w:val="002868E2"/>
    <w:rsid w:val="002869C3"/>
    <w:rsid w:val="002936E4"/>
    <w:rsid w:val="002B4A57"/>
    <w:rsid w:val="002C74CA"/>
    <w:rsid w:val="003544FB"/>
    <w:rsid w:val="003977D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230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8D41028-3DEF-4D74-9D22-186165DEC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LANLE OLAPEJU</cp:lastModifiedBy>
  <cp:revision>3</cp:revision>
  <cp:lastPrinted>2013-10-03T12:51:00Z</cp:lastPrinted>
  <dcterms:created xsi:type="dcterms:W3CDTF">2024-04-01T16:51:00Z</dcterms:created>
  <dcterms:modified xsi:type="dcterms:W3CDTF">2024-04-0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